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5E313" w14:textId="4B72E80A" w:rsidR="00C45409" w:rsidRPr="007E251A" w:rsidRDefault="00C83C93">
      <w:pPr>
        <w:rPr>
          <w:rFonts w:ascii="Times New Roman" w:hAnsi="Times New Roman" w:cs="Times New Roman"/>
          <w:sz w:val="20"/>
          <w:szCs w:val="20"/>
        </w:rPr>
      </w:pPr>
      <w:r w:rsidRPr="007E251A">
        <w:rPr>
          <w:rFonts w:ascii="Times New Roman" w:hAnsi="Times New Roman" w:cs="Times New Roman"/>
          <w:b/>
          <w:sz w:val="20"/>
          <w:szCs w:val="20"/>
        </w:rPr>
        <w:t>Supplementary Table 1:</w:t>
      </w:r>
      <w:r w:rsidRPr="007E251A">
        <w:rPr>
          <w:rFonts w:ascii="Times New Roman" w:hAnsi="Times New Roman" w:cs="Times New Roman"/>
          <w:sz w:val="20"/>
          <w:szCs w:val="20"/>
        </w:rPr>
        <w:t xml:space="preserve"> Logistic regression NLR_admissio</w:t>
      </w:r>
      <w:r w:rsidR="005D5F4E" w:rsidRPr="007E251A">
        <w:rPr>
          <w:rFonts w:ascii="Times New Roman" w:hAnsi="Times New Roman" w:cs="Times New Roman"/>
          <w:sz w:val="20"/>
          <w:szCs w:val="20"/>
        </w:rPr>
        <w:t>n</w:t>
      </w:r>
      <w:r w:rsidRPr="007E251A">
        <w:rPr>
          <w:rFonts w:ascii="Times New Roman" w:hAnsi="Times New Roman" w:cs="Times New Roman"/>
          <w:sz w:val="20"/>
          <w:szCs w:val="20"/>
        </w:rPr>
        <w:t xml:space="preserve"> and </w:t>
      </w:r>
      <w:r w:rsidR="005D5F4E" w:rsidRPr="007E251A">
        <w:rPr>
          <w:rFonts w:ascii="Times New Roman" w:hAnsi="Times New Roman" w:cs="Times New Roman"/>
          <w:sz w:val="20"/>
          <w:szCs w:val="20"/>
        </w:rPr>
        <w:t>NLR_24h</w:t>
      </w:r>
      <w:r w:rsidRPr="007E251A">
        <w:rPr>
          <w:rFonts w:ascii="Times New Roman" w:hAnsi="Times New Roman" w:cs="Times New Roman"/>
          <w:sz w:val="20"/>
          <w:szCs w:val="20"/>
        </w:rPr>
        <w:t xml:space="preserve"> model </w:t>
      </w:r>
      <w:r w:rsidR="005D5F4E" w:rsidRPr="007E251A">
        <w:rPr>
          <w:rFonts w:ascii="Times New Roman" w:hAnsi="Times New Roman" w:cs="Times New Roman"/>
          <w:sz w:val="20"/>
          <w:szCs w:val="20"/>
        </w:rPr>
        <w:t>for tICH volume</w:t>
      </w:r>
    </w:p>
    <w:tbl>
      <w:tblPr>
        <w:tblStyle w:val="a7"/>
        <w:tblW w:w="9005" w:type="dxa"/>
        <w:tblInd w:w="-340" w:type="dxa"/>
        <w:tblLook w:val="04A0" w:firstRow="1" w:lastRow="0" w:firstColumn="1" w:lastColumn="0" w:noHBand="0" w:noVBand="1"/>
      </w:tblPr>
      <w:tblGrid>
        <w:gridCol w:w="3119"/>
        <w:gridCol w:w="1701"/>
        <w:gridCol w:w="1134"/>
        <w:gridCol w:w="1843"/>
        <w:gridCol w:w="1208"/>
      </w:tblGrid>
      <w:tr w:rsidR="007B33C2" w:rsidRPr="00CE5B56" w14:paraId="4DF7BD89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92563" w14:textId="543EEBE3" w:rsidR="007B33C2" w:rsidRPr="00CE5B56" w:rsidRDefault="007B33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0BB5B" w14:textId="1FA134EE" w:rsidR="007B33C2" w:rsidRPr="00CE5B56" w:rsidRDefault="007B33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>NLR_admission model for tICH volume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992F6" w14:textId="412D87D0" w:rsidR="007B33C2" w:rsidRPr="00CE5B56" w:rsidRDefault="007B33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>NLR_24h model for tICH volume</w:t>
            </w:r>
          </w:p>
        </w:tc>
      </w:tr>
      <w:tr w:rsidR="007E251A" w:rsidRPr="00CE5B56" w14:paraId="40D98EAB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694EC" w14:textId="5BFD755F" w:rsidR="007E251A" w:rsidRPr="000F4584" w:rsidRDefault="007E251A" w:rsidP="007E25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BEA44" w14:textId="169794B9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71CF3" w14:textId="503141EA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iCs/>
                <w:sz w:val="16"/>
                <w:szCs w:val="16"/>
              </w:rPr>
              <w:t>P</w:t>
            </w:r>
            <w:r w:rsidRPr="00CE5B56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E85D8" w14:textId="0CBA9D81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19B25" w14:textId="6E391C20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iCs/>
                <w:sz w:val="16"/>
                <w:szCs w:val="16"/>
              </w:rPr>
              <w:t>P</w:t>
            </w:r>
            <w:r w:rsidRPr="00CE5B56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7E251A" w:rsidRPr="00CE5B56" w14:paraId="578873D6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DE772" w14:textId="49AF527E" w:rsidR="007E251A" w:rsidRPr="000F4584" w:rsidRDefault="007E251A" w:rsidP="007E25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hAnsi="Times New Roman" w:cs="Times New Roman"/>
                <w:sz w:val="16"/>
                <w:szCs w:val="16"/>
              </w:rPr>
              <w:t>Age (&gt;65 years vs ≤ 65 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4EB7D" w14:textId="65FC799F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3</w:t>
            </w:r>
            <w:r w:rsidRPr="000F4584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.94 (-0.51, 8.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E39E" w14:textId="21D2BE67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 w:hint="eastAsia"/>
                <w:bCs/>
                <w:iCs/>
                <w:sz w:val="16"/>
                <w:szCs w:val="16"/>
              </w:rPr>
              <w:t>0</w:t>
            </w:r>
            <w:r w:rsidRPr="000F4584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.0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AE9A2" w14:textId="2CDF2FA4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3</w:t>
            </w:r>
            <w:r w:rsidRPr="000F4584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.18 (-1.90, 8.26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BF65" w14:textId="09335F3A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 w:hint="eastAsia"/>
                <w:bCs/>
                <w:iCs/>
                <w:sz w:val="16"/>
                <w:szCs w:val="16"/>
              </w:rPr>
              <w:t>0</w:t>
            </w:r>
            <w:r w:rsidRPr="000F4584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.220</w:t>
            </w:r>
          </w:p>
        </w:tc>
      </w:tr>
      <w:tr w:rsidR="005D5F4E" w:rsidRPr="00CE5B56" w14:paraId="0A8E2DAB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4885" w14:textId="726CF5E3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Level on Glasgow Coma Scale score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502A9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40068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08F18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8E4231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3C2" w:rsidRPr="00CE5B56" w14:paraId="7CD53952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A0C3" w14:textId="5921F914" w:rsidR="007B33C2" w:rsidRPr="000F4584" w:rsidRDefault="007B33C2" w:rsidP="007B33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Mild (13–15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60FAF" w14:textId="45ED3B7E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4AB48" w14:textId="39102465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6BA2A0" w14:textId="3B510571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B4ABA2D" w14:textId="2E4A9638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</w:tr>
      <w:tr w:rsidR="005D5F4E" w:rsidRPr="00CE5B56" w14:paraId="2741E069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EB10" w14:textId="075D5899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Moderate (9–12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A8A6C" w14:textId="6651BF4D" w:rsidR="005D5F4E" w:rsidRPr="000F4584" w:rsidRDefault="00F06F3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21 (0.18, 8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D2142" w14:textId="0ACAB8B3" w:rsidR="005D5F4E" w:rsidRPr="000F4584" w:rsidRDefault="00F06F3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1BA84" w14:textId="5A55073F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61 (1.02, 10.1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0ED361E" w14:textId="690E5D7C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  <w:tr w:rsidR="005D5F4E" w:rsidRPr="00CE5B56" w14:paraId="6214F0DE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E8E0" w14:textId="231CA160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Severe (3–8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4985A" w14:textId="731D0D00" w:rsidR="005D5F4E" w:rsidRPr="000F4584" w:rsidRDefault="00F06F3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84 (1.23, 8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59505" w14:textId="7C00B72F" w:rsidR="005D5F4E" w:rsidRPr="000F4584" w:rsidRDefault="00F06F3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29438" w14:textId="7568C3D5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33 (0.10, 8.5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B4CF30C" w14:textId="568BD80C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5D5F4E" w:rsidRPr="00CE5B56" w14:paraId="2F0F69DF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6968DC" w14:textId="4C21C65B" w:rsidR="005D5F4E" w:rsidRPr="000F4584" w:rsidRDefault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38374772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Mean arterial pressure</w:t>
            </w:r>
            <w:bookmarkEnd w:id="0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, median</w:t>
            </w:r>
            <w:r w:rsidR="006F584B"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, </w:t>
            </w: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8B58F" w14:textId="436037A4" w:rsidR="005D5F4E" w:rsidRPr="000F4584" w:rsidRDefault="00F06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7 (-0.03, 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A0F89" w14:textId="32D34E61" w:rsidR="005D5F4E" w:rsidRPr="000F4584" w:rsidRDefault="00F06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82B36A" w14:textId="7434EFAD" w:rsidR="005D5F4E" w:rsidRPr="000F4584" w:rsidRDefault="00A76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7 (-0.04, 0.1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029CFA3" w14:textId="15B0EB82" w:rsidR="005D5F4E" w:rsidRPr="000F4584" w:rsidRDefault="00A76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</w:tr>
      <w:tr w:rsidR="005D5F4E" w:rsidRPr="00CE5B56" w14:paraId="14494EAB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5D58B0" w14:textId="44531199" w:rsidR="005D5F4E" w:rsidRPr="000F4584" w:rsidRDefault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hAnsi="Times New Roman" w:cs="Times New Roman"/>
                <w:sz w:val="16"/>
                <w:szCs w:val="16"/>
              </w:rPr>
              <w:t>Hypertension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05F7D" w14:textId="75C40680" w:rsidR="005D5F4E" w:rsidRPr="000F4584" w:rsidRDefault="008B3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0.88 (-6.92, 5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BE226" w14:textId="16C55928" w:rsidR="005D5F4E" w:rsidRPr="000F4584" w:rsidRDefault="008B3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FBE4C" w14:textId="2DA05F95" w:rsidR="005D5F4E" w:rsidRPr="000F4584" w:rsidRDefault="00A76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23 (-6.63, 7.0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D43D88" w14:textId="67FFF41C" w:rsidR="005D5F4E" w:rsidRPr="000F4584" w:rsidRDefault="00A76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948</w:t>
            </w:r>
          </w:p>
        </w:tc>
      </w:tr>
      <w:tr w:rsidR="005D5F4E" w:rsidRPr="00CE5B56" w14:paraId="7E0EA1E7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C069" w14:textId="50F8F2B3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38375640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Subarachnoid hemorrhage</w:t>
            </w:r>
            <w:bookmarkEnd w:id="1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725F4" w14:textId="6E3AEFA1" w:rsidR="005D5F4E" w:rsidRPr="000F4584" w:rsidRDefault="00397B7C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29 (-2.39, 4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7E91E" w14:textId="2DCA830D" w:rsidR="005D5F4E" w:rsidRPr="000F4584" w:rsidRDefault="00397B7C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6F7D2" w14:textId="6CC61378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96 (-3.42, 5.3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4FDF78C" w14:textId="4BBADA76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668</w:t>
            </w:r>
          </w:p>
        </w:tc>
      </w:tr>
      <w:tr w:rsidR="005D5F4E" w:rsidRPr="00CE5B56" w14:paraId="5C1DDF61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169A" w14:textId="2026D2EA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38375652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Subdural hemorrhage</w:t>
            </w:r>
            <w:bookmarkEnd w:id="2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50EA1" w14:textId="73551271" w:rsidR="005D5F4E" w:rsidRPr="000F4584" w:rsidRDefault="00397B7C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29 (0.69, 7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EF38F" w14:textId="0734D53C" w:rsidR="005D5F4E" w:rsidRPr="000F4584" w:rsidRDefault="00397B7C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269D9" w14:textId="1136CA6B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75 (1.61, 9.9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638CD0" w14:textId="5FE7268F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5D5F4E" w:rsidRPr="00CE5B56" w14:paraId="049B534F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814C" w14:textId="388FB692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Coagulopathy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2077F" w14:textId="6AE74A69" w:rsidR="005D5F4E" w:rsidRPr="000F4584" w:rsidRDefault="00397B7C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88 (</w:t>
            </w:r>
            <w:r w:rsidR="00D60857" w:rsidRPr="000F4584">
              <w:rPr>
                <w:rFonts w:ascii="Times New Roman" w:hAnsi="Times New Roman" w:cs="Times New Roman"/>
                <w:sz w:val="20"/>
                <w:szCs w:val="20"/>
              </w:rPr>
              <w:t>-4.17, 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6402B" w14:textId="6F948405" w:rsidR="005D5F4E" w:rsidRPr="000F4584" w:rsidRDefault="00D60857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891D4" w14:textId="04332748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16 (-4.30, 7.5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C3F548C" w14:textId="31D8E02B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593</w:t>
            </w:r>
          </w:p>
        </w:tc>
      </w:tr>
      <w:tr w:rsidR="005D5F4E" w:rsidRPr="00CE5B56" w14:paraId="788D398D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888C" w14:textId="5B1437F5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Location of cont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B6A54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B01F1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A643D5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1850E95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3C2" w:rsidRPr="00CE5B56" w14:paraId="77DC996E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726C" w14:textId="463C62CC" w:rsidR="007B33C2" w:rsidRPr="000F4584" w:rsidRDefault="00D60857" w:rsidP="007B33C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27B3E" w14:textId="22D7EE9D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C37A" w14:textId="50E9D1B4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E03E1" w14:textId="351EC9F9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4A77913" w14:textId="7937184A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</w:tr>
      <w:tr w:rsidR="005D5F4E" w:rsidRPr="00CE5B56" w14:paraId="34EF4340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1C17" w14:textId="15A714A3" w:rsidR="005D5F4E" w:rsidRPr="000F4584" w:rsidRDefault="00D60857" w:rsidP="005D5F4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Pari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F629E" w14:textId="6816EA0A" w:rsidR="005D5F4E" w:rsidRPr="000F4584" w:rsidRDefault="00CA765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1.56 (-4.80, 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70D15" w14:textId="4A64F623" w:rsidR="005D5F4E" w:rsidRPr="000F4584" w:rsidRDefault="00CA765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9DB59F" w14:textId="3F718C60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2.26 (-6.00, 1.4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04D6A2F" w14:textId="3C72FED7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</w:tr>
      <w:tr w:rsidR="005D5F4E" w:rsidRPr="00CE5B56" w14:paraId="7CACAE87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7A01" w14:textId="298B2D11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5702C" w14:textId="7CB7C75E" w:rsidR="005D5F4E" w:rsidRPr="000F4584" w:rsidRDefault="00CA765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3.57 (-8.43, 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D32D5" w14:textId="36F62670" w:rsidR="005D5F4E" w:rsidRPr="000F4584" w:rsidRDefault="00CA765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3F01E" w14:textId="683E2B38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4.87 (-10.49, 0.7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6F8777" w14:textId="69666662" w:rsidR="005D5F4E" w:rsidRPr="000F4584" w:rsidRDefault="00A76AD9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</w:tr>
      <w:tr w:rsidR="005D5F4E" w:rsidRPr="00CE5B56" w14:paraId="37864F02" w14:textId="77777777" w:rsidTr="00AA62BD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5BC49" w14:textId="06B2BC48" w:rsidR="005D5F4E" w:rsidRPr="000F4584" w:rsidRDefault="005D5F4E" w:rsidP="005D5F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4584">
              <w:rPr>
                <w:rFonts w:ascii="Times New Roman" w:hAnsi="Times New Roman" w:cs="Times New Roman"/>
                <w:b/>
                <w:sz w:val="16"/>
                <w:szCs w:val="16"/>
              </w:rPr>
              <w:t>NLR_admission</w:t>
            </w:r>
            <w:r w:rsidR="00DA7281" w:rsidRPr="000F4584">
              <w:rPr>
                <w:rFonts w:ascii="Times New Roman" w:hAnsi="Times New Roman" w:cs="Times New Roman"/>
                <w:b/>
                <w:sz w:val="16"/>
                <w:szCs w:val="16"/>
              </w:rPr>
              <w:t>/ 24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1BAD" w14:textId="04F370FD" w:rsidR="005D5F4E" w:rsidRPr="000F4584" w:rsidRDefault="007B33C2" w:rsidP="005D5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b/>
                <w:sz w:val="20"/>
                <w:szCs w:val="20"/>
              </w:rPr>
              <w:t>.23 (0.04, 0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AFE8" w14:textId="26D59B9F" w:rsidR="005D5F4E" w:rsidRPr="000F4584" w:rsidRDefault="007B33C2" w:rsidP="005D5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b/>
                <w:sz w:val="20"/>
                <w:szCs w:val="20"/>
              </w:rPr>
              <w:t>.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06558" w14:textId="64D482BA" w:rsidR="005D5F4E" w:rsidRPr="000F4584" w:rsidRDefault="00DA7281" w:rsidP="005D5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b/>
                <w:sz w:val="20"/>
                <w:szCs w:val="20"/>
              </w:rPr>
              <w:t>.23 (-0.02, 0.47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CC9CC" w14:textId="08C2956D" w:rsidR="005D5F4E" w:rsidRPr="000F4584" w:rsidRDefault="00DA7281" w:rsidP="005D5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5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0F4584">
              <w:rPr>
                <w:rFonts w:ascii="Times New Roman" w:hAnsi="Times New Roman" w:cs="Times New Roman"/>
                <w:b/>
                <w:sz w:val="20"/>
                <w:szCs w:val="20"/>
              </w:rPr>
              <w:t>.068</w:t>
            </w:r>
          </w:p>
        </w:tc>
      </w:tr>
    </w:tbl>
    <w:p w14:paraId="2E093F8F" w14:textId="77777777" w:rsidR="00EF6778" w:rsidRPr="00F812FD" w:rsidRDefault="00EF6778" w:rsidP="00EF6778">
      <w:pPr>
        <w:rPr>
          <w:rFonts w:ascii="Times New Roman" w:hAnsi="Times New Roman" w:cs="Times New Roman"/>
          <w:sz w:val="16"/>
          <w:szCs w:val="20"/>
        </w:rPr>
      </w:pPr>
      <w:r w:rsidRPr="00EF6778">
        <w:rPr>
          <w:rFonts w:ascii="Times New Roman" w:hAnsi="Times New Roman" w:cs="Times New Roman"/>
          <w:sz w:val="16"/>
          <w:szCs w:val="20"/>
        </w:rPr>
        <w:t>tICH</w:t>
      </w:r>
      <w:r>
        <w:rPr>
          <w:rFonts w:ascii="Times New Roman" w:hAnsi="Times New Roman" w:cs="Times New Roman"/>
          <w:sz w:val="16"/>
          <w:szCs w:val="20"/>
        </w:rPr>
        <w:t xml:space="preserve">, </w:t>
      </w:r>
      <w:r w:rsidRPr="00EF6778">
        <w:rPr>
          <w:rFonts w:ascii="Times New Roman" w:hAnsi="Times New Roman" w:cs="Times New Roman"/>
          <w:sz w:val="16"/>
          <w:szCs w:val="20"/>
        </w:rPr>
        <w:t>acute traumatic intraparenchymal hematoma</w:t>
      </w:r>
      <w:r>
        <w:rPr>
          <w:rFonts w:ascii="Times New Roman" w:hAnsi="Times New Roman" w:cs="Times New Roman"/>
          <w:sz w:val="16"/>
          <w:szCs w:val="20"/>
        </w:rPr>
        <w:t xml:space="preserve">, referring to the largest volume </w:t>
      </w:r>
      <w:r>
        <w:rPr>
          <w:rFonts w:ascii="Times New Roman" w:hAnsi="Times New Roman" w:cs="Times New Roman" w:hint="eastAsia"/>
          <w:sz w:val="16"/>
          <w:szCs w:val="20"/>
        </w:rPr>
        <w:t>of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Pr="00F812FD">
        <w:rPr>
          <w:rFonts w:ascii="Times New Roman" w:hAnsi="Times New Roman" w:cs="Times New Roman"/>
          <w:sz w:val="16"/>
          <w:szCs w:val="20"/>
        </w:rPr>
        <w:t>parenchymatous hematoma</w:t>
      </w:r>
    </w:p>
    <w:p w14:paraId="33D80BB2" w14:textId="77777777" w:rsidR="00EF6778" w:rsidRPr="00EF6778" w:rsidRDefault="00EF6778" w:rsidP="00EF6778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within 48 hours </w:t>
      </w:r>
      <w:r>
        <w:rPr>
          <w:rFonts w:ascii="Times New Roman" w:hAnsi="Times New Roman" w:cs="Times New Roman" w:hint="eastAsia"/>
          <w:sz w:val="16"/>
          <w:szCs w:val="20"/>
        </w:rPr>
        <w:t>after</w:t>
      </w:r>
      <w:r>
        <w:rPr>
          <w:rFonts w:ascii="Times New Roman" w:hAnsi="Times New Roman" w:cs="Times New Roman"/>
          <w:sz w:val="16"/>
          <w:szCs w:val="20"/>
        </w:rPr>
        <w:t xml:space="preserve"> cerebral contusion as measured by baseline CT </w:t>
      </w:r>
      <w:r>
        <w:rPr>
          <w:rFonts w:ascii="Times New Roman" w:hAnsi="Times New Roman" w:cs="Times New Roman" w:hint="eastAsia"/>
          <w:sz w:val="16"/>
          <w:szCs w:val="20"/>
        </w:rPr>
        <w:t>or</w:t>
      </w:r>
      <w:r>
        <w:rPr>
          <w:rFonts w:ascii="Times New Roman" w:hAnsi="Times New Roman" w:cs="Times New Roman"/>
          <w:sz w:val="16"/>
          <w:szCs w:val="20"/>
        </w:rPr>
        <w:t xml:space="preserve"> follow-up CT.</w:t>
      </w:r>
    </w:p>
    <w:p w14:paraId="123CADFD" w14:textId="15F33371" w:rsidR="005D5F4E" w:rsidRPr="00EF6778" w:rsidRDefault="005D5F4E" w:rsidP="00EF6778">
      <w:pPr>
        <w:rPr>
          <w:rFonts w:ascii="Times New Roman" w:hAnsi="Times New Roman" w:cs="Times New Roman"/>
          <w:sz w:val="16"/>
          <w:szCs w:val="20"/>
        </w:rPr>
      </w:pPr>
      <w:bookmarkStart w:id="3" w:name="_GoBack"/>
      <w:bookmarkEnd w:id="3"/>
    </w:p>
    <w:sectPr w:rsidR="005D5F4E" w:rsidRPr="00EF6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B2D59" w14:textId="77777777" w:rsidR="00DF4972" w:rsidRDefault="00DF4972" w:rsidP="00C83C93">
      <w:r>
        <w:separator/>
      </w:r>
    </w:p>
  </w:endnote>
  <w:endnote w:type="continuationSeparator" w:id="0">
    <w:p w14:paraId="77639540" w14:textId="77777777" w:rsidR="00DF4972" w:rsidRDefault="00DF4972" w:rsidP="00C83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FAE123" w14:textId="77777777" w:rsidR="00DF4972" w:rsidRDefault="00DF4972" w:rsidP="00C83C93">
      <w:r>
        <w:separator/>
      </w:r>
    </w:p>
  </w:footnote>
  <w:footnote w:type="continuationSeparator" w:id="0">
    <w:p w14:paraId="7192EC4A" w14:textId="77777777" w:rsidR="00DF4972" w:rsidRDefault="00DF4972" w:rsidP="00C83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409"/>
    <w:rsid w:val="000F4584"/>
    <w:rsid w:val="001E1AC9"/>
    <w:rsid w:val="002C6C9C"/>
    <w:rsid w:val="00397B7C"/>
    <w:rsid w:val="005D5F4E"/>
    <w:rsid w:val="006D31BA"/>
    <w:rsid w:val="006F584B"/>
    <w:rsid w:val="007B33C2"/>
    <w:rsid w:val="007E251A"/>
    <w:rsid w:val="008B362D"/>
    <w:rsid w:val="00976C21"/>
    <w:rsid w:val="00A76AD9"/>
    <w:rsid w:val="00AA62BD"/>
    <w:rsid w:val="00C3752D"/>
    <w:rsid w:val="00C45409"/>
    <w:rsid w:val="00C83C93"/>
    <w:rsid w:val="00CA765E"/>
    <w:rsid w:val="00CE5B56"/>
    <w:rsid w:val="00D60857"/>
    <w:rsid w:val="00DA7281"/>
    <w:rsid w:val="00DA7E04"/>
    <w:rsid w:val="00DF4972"/>
    <w:rsid w:val="00EF6778"/>
    <w:rsid w:val="00F0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31BB7"/>
  <w15:chartTrackingRefBased/>
  <w15:docId w15:val="{753AA26F-7C3A-4C70-B306-CA84FFB28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C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C93"/>
    <w:rPr>
      <w:sz w:val="18"/>
      <w:szCs w:val="18"/>
    </w:rPr>
  </w:style>
  <w:style w:type="table" w:styleId="a7">
    <w:name w:val="Table Grid"/>
    <w:basedOn w:val="a1"/>
    <w:uiPriority w:val="39"/>
    <w:rsid w:val="005D5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tao Sheng</dc:creator>
  <cp:keywords/>
  <dc:description/>
  <cp:lastModifiedBy>Jiangtao Sheng</cp:lastModifiedBy>
  <cp:revision>19</cp:revision>
  <dcterms:created xsi:type="dcterms:W3CDTF">2023-10-13T16:41:00Z</dcterms:created>
  <dcterms:modified xsi:type="dcterms:W3CDTF">2023-10-17T17:04:00Z</dcterms:modified>
</cp:coreProperties>
</file>